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b/>
        </w:rPr>
        <w:t>Table S6. Immuno</w:t>
      </w:r>
      <w:r>
        <w:rPr/>
        <w:t>phenotype of GFP-positive cells in peripheral blood of mice receiving transplants of cells transduced with MN1 deletion constructs.</w:t>
      </w:r>
    </w:p>
    <w:tbl>
      <w:tblPr>
        <w:tblW w:w="14724" w:type="dxa"/>
        <w:jc w:val="left"/>
        <w:tblInd w:w="-1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39"/>
        <w:gridCol w:w="22"/>
        <w:gridCol w:w="204"/>
        <w:gridCol w:w="38"/>
        <w:gridCol w:w="40"/>
        <w:gridCol w:w="478"/>
        <w:gridCol w:w="17"/>
        <w:gridCol w:w="14"/>
        <w:gridCol w:w="53"/>
        <w:gridCol w:w="627"/>
        <w:gridCol w:w="11"/>
        <w:gridCol w:w="9"/>
        <w:gridCol w:w="59"/>
        <w:gridCol w:w="625"/>
        <w:gridCol w:w="14"/>
        <w:gridCol w:w="6"/>
        <w:gridCol w:w="62"/>
        <w:gridCol w:w="641"/>
        <w:gridCol w:w="66"/>
        <w:gridCol w:w="641"/>
        <w:gridCol w:w="66"/>
        <w:gridCol w:w="636"/>
        <w:gridCol w:w="5"/>
        <w:gridCol w:w="66"/>
        <w:gridCol w:w="641"/>
        <w:gridCol w:w="1"/>
        <w:gridCol w:w="66"/>
        <w:gridCol w:w="638"/>
        <w:gridCol w:w="5"/>
        <w:gridCol w:w="66"/>
        <w:gridCol w:w="641"/>
        <w:gridCol w:w="66"/>
        <w:gridCol w:w="781"/>
        <w:gridCol w:w="5"/>
        <w:gridCol w:w="66"/>
        <w:gridCol w:w="785"/>
        <w:gridCol w:w="62"/>
        <w:gridCol w:w="618"/>
        <w:gridCol w:w="10"/>
        <w:gridCol w:w="48"/>
        <w:gridCol w:w="748"/>
        <w:gridCol w:w="53"/>
        <w:gridCol w:w="659"/>
        <w:gridCol w:w="5"/>
        <w:gridCol w:w="45"/>
        <w:gridCol w:w="660"/>
        <w:gridCol w:w="15"/>
        <w:gridCol w:w="32"/>
        <w:gridCol w:w="739"/>
        <w:gridCol w:w="10"/>
        <w:gridCol w:w="37"/>
        <w:gridCol w:w="800"/>
        <w:gridCol w:w="5"/>
        <w:gridCol w:w="42"/>
        <w:gridCol w:w="671"/>
        <w:gridCol w:w="1"/>
        <w:gridCol w:w="36"/>
        <w:gridCol w:w="800"/>
        <w:gridCol w:w="32"/>
        <w:gridCol w:w="124"/>
      </w:tblGrid>
      <w:tr>
        <w:trPr/>
        <w:tc>
          <w:tcPr>
            <w:tcW w:w="1177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70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67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8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83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</w:tr>
      <w:tr>
        <w:trPr/>
        <w:tc>
          <w:tcPr>
            <w:tcW w:w="1177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o of Mice</w:t>
            </w:r>
          </w:p>
        </w:tc>
        <w:tc>
          <w:tcPr>
            <w:tcW w:w="70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2</w:t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6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2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3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2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3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9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5</w:t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3</w:t>
            </w:r>
          </w:p>
        </w:tc>
        <w:tc>
          <w:tcPr>
            <w:tcW w:w="67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5</w:t>
            </w:r>
          </w:p>
        </w:tc>
        <w:tc>
          <w:tcPr>
            <w:tcW w:w="8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5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3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2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3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83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Gr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82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6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0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78 ± 0.99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.49 ± 5.42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4.63 ± 2.98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37 ± 2.83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30 ± 4.76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24 ± 9.73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.84 ± 11.78</w:t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67 ± 3.25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07 ± 10.46</w:t>
            </w:r>
          </w:p>
        </w:tc>
        <w:tc>
          <w:tcPr>
            <w:tcW w:w="67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2</w:t>
            </w:r>
          </w:p>
        </w:tc>
        <w:tc>
          <w:tcPr>
            <w:tcW w:w="8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45 ± 3.18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32 ± 1.57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16.93 ± 3.90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93 ± 7.22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88 ± 6.84</w:t>
            </w:r>
          </w:p>
        </w:tc>
        <w:tc>
          <w:tcPr>
            <w:tcW w:w="83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12 ± 11.81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4 ± 0.54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9 ± 0.9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4 ± 0.73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95 ± 0.15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85 ± 2.25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4 ± 0.18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60 ± 3.28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.88 ± 10.73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58 ± 7.27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8 ± 2.78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07 ± 0.86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2 ± 0.37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84 ± 0.39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5 ± 8.08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8 ± 6.68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66 ± 14.2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65 ± 16.65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62 ± 11.5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5 ± 0.04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35 ± 8.89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.35 ± 10.15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9 ± 0.29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3 ± 0.22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4 ± 2.44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9 ± 0.33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50 ± 16.27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4 ± 0.14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61 ± 9.62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9 ± 5.42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1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86 ± 1.15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33.54 ± 27.66 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.90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93 ± 3.08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.90 ± 11.40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CD11b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82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6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0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82</w:t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80 ± 4.53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04 ± 8.40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.50 ± 3.50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65 ± 4.15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.80 ± 6.11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.74 ± 9.65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.92 ± 12.75</w:t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33 ± 4.89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00 ± 14.43</w:t>
            </w:r>
          </w:p>
        </w:tc>
        <w:tc>
          <w:tcPr>
            <w:tcW w:w="67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60 ± 1.64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47 ± 1.15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80 ± 3.27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35 ± 8.86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25 ± 7.37</w:t>
            </w:r>
          </w:p>
        </w:tc>
        <w:tc>
          <w:tcPr>
            <w:tcW w:w="83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54 ± 13.68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17 ± 4.17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45 ± 4.25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25 ± 0.51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.85 ± 7.25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50 ± 2.30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04 ± 3.13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23 ± 3.04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.18 ± 5.28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42 ± 10.85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97 ± 1.31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79 ± 0.46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28 ± 2.05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39 ± 7.37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43 ± 3.38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47 ± 17.43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78 ± 13.53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63 ± 13.18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35 ± 1.45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07 ± 11.82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72 ± 10.80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5 ± 1.45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30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98 ± 0.57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0 ± 0.66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5 ± 1.45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67 ± 16.66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17 ± 16.00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0 ± 1.48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13 ± 12.77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06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7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.57 ± 20.60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93 ± 8.28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80 ± 8.14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3 ± 6.31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1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.29 ± 42.41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.70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39 ± 2.78</w:t>
            </w:r>
          </w:p>
        </w:tc>
        <w:tc>
          <w:tcPr>
            <w:tcW w:w="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25 ± 10.0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7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5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333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gridSpan w:val="3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6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11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70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7" w:type="dxa"/>
            <w:gridSpan w:val="4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07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09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852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680" w:type="dxa"/>
            <w:gridSpan w:val="2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806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12" w:type="dxa"/>
            <w:gridSpan w:val="2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10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718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837" w:type="dxa"/>
            <w:gridSpan w:val="3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Gr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/ CD11b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65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28 ± 0.97</w:t>
            </w:r>
          </w:p>
        </w:tc>
        <w:tc>
          <w:tcPr>
            <w:tcW w:w="723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18 ± 6.00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5.33 ± 2.90</w:t>
            </w:r>
          </w:p>
        </w:tc>
        <w:tc>
          <w:tcPr>
            <w:tcW w:w="70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37 ± 2.83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80 ± 4.80</w:t>
            </w:r>
          </w:p>
        </w:tc>
        <w:tc>
          <w:tcPr>
            <w:tcW w:w="705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05 ± 8.73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.44 ± 12.00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10.30 ± 3.17</w:t>
            </w:r>
          </w:p>
        </w:tc>
        <w:tc>
          <w:tcPr>
            <w:tcW w:w="85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90 ± 11.90</w:t>
            </w:r>
          </w:p>
        </w:tc>
        <w:tc>
          <w:tcPr>
            <w:tcW w:w="68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08 ± 1.83</w:t>
            </w:r>
          </w:p>
        </w:tc>
        <w:tc>
          <w:tcPr>
            <w:tcW w:w="71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13 ± 2.21</w:t>
            </w:r>
          </w:p>
        </w:tc>
        <w:tc>
          <w:tcPr>
            <w:tcW w:w="71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25 ± 3.55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53 ± 7.88</w:t>
            </w:r>
          </w:p>
        </w:tc>
        <w:tc>
          <w:tcPr>
            <w:tcW w:w="71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68 ± .77</w:t>
            </w:r>
          </w:p>
        </w:tc>
        <w:tc>
          <w:tcPr>
            <w:tcW w:w="83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16 ± 11.92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44 ± 3.9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68 ± 0.17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18 ± 5.02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80 ± 0.20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40 ± 2.70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97 ± 17.19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04 ± 9.78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.53 ± 10.55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93 ± 7.60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8 ± 0.78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1 ± 0.29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62 ± 1.62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30 ± 7.35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81 ± 15.77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4 ± 14.27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65 ± 16.65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59 ± 16.46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95 ± 2.85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12 ± 9.00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82 ± 9.95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7 ± 0.17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4 ± 0.11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.77 ± 23.71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80 ± 16.57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.04 ± 13.89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30 ± 11.2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06 ± 3.21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48 ± 3.98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1 ± 1.27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.64 ± 31.76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57 ± 14.85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5 ± 6.35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.90 ± 11.40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cKit.</w:t>
            </w:r>
          </w:p>
        </w:tc>
        <w:tc>
          <w:tcPr>
            <w:tcW w:w="265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54 ± 7.76</w:t>
            </w:r>
          </w:p>
        </w:tc>
        <w:tc>
          <w:tcPr>
            <w:tcW w:w="723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84 ± 14.57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00 ± 1.78</w:t>
            </w:r>
          </w:p>
        </w:tc>
        <w:tc>
          <w:tcPr>
            <w:tcW w:w="70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3 ± 0.53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9 ± 0.81</w:t>
            </w:r>
          </w:p>
        </w:tc>
        <w:tc>
          <w:tcPr>
            <w:tcW w:w="705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27 ± 3.77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64 ± 1.89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2 ± 0.28</w:t>
            </w:r>
          </w:p>
        </w:tc>
        <w:tc>
          <w:tcPr>
            <w:tcW w:w="85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8 ± 2.08</w:t>
            </w:r>
          </w:p>
        </w:tc>
        <w:tc>
          <w:tcPr>
            <w:tcW w:w="68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5 ± 0.31</w:t>
            </w:r>
          </w:p>
        </w:tc>
        <w:tc>
          <w:tcPr>
            <w:tcW w:w="71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99 ± 0.33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90 ± 10.29</w:t>
            </w:r>
          </w:p>
        </w:tc>
        <w:tc>
          <w:tcPr>
            <w:tcW w:w="71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8 ± 0.17</w:t>
            </w:r>
          </w:p>
        </w:tc>
        <w:tc>
          <w:tcPr>
            <w:tcW w:w="83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.68 ± 17.69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4 ± 0.24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1.60 ± 8.80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2 ± 0.16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0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8 ± 2.18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3 ± 1.96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83 ± 7.33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5 ± 0.60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0 ± 0.10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80 ± 0.80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7 ± 1.07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0 ± 0.25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1 ± 2.47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1 ± 0.61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95 ± 17.85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.90 ± 13.84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52 ± 9.64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6 ± 0.37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7 ± 0.21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9± 0.34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41 ± 26.50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8 ± 0.09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86 ± 9.14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50 ± 5.08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.20 ± 17.70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7.60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34 ± 2.28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8 ± 2.00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4 ± 1.08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.96 ± 34.64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sca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65" w:type="dxa"/>
            <w:gridSpan w:val="3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56" w:type="dxa"/>
            <w:gridSpan w:val="3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11" w:type="dxa"/>
            <w:gridSpan w:val="4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.06 ± 5.00</w:t>
            </w:r>
          </w:p>
        </w:tc>
        <w:tc>
          <w:tcPr>
            <w:tcW w:w="723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8.38 ± 15.00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61 ± 3.2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.40 ± 6.00</w:t>
            </w:r>
          </w:p>
        </w:tc>
        <w:tc>
          <w:tcPr>
            <w:tcW w:w="712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.63 ± 2.39</w:t>
            </w:r>
          </w:p>
        </w:tc>
        <w:tc>
          <w:tcPr>
            <w:tcW w:w="705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9.59 ± 9.27</w:t>
            </w:r>
          </w:p>
        </w:tc>
        <w:tc>
          <w:tcPr>
            <w:tcW w:w="712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28 ± 5.72</w:t>
            </w:r>
          </w:p>
        </w:tc>
        <w:tc>
          <w:tcPr>
            <w:tcW w:w="847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.90 ± 4.26</w:t>
            </w:r>
          </w:p>
        </w:tc>
        <w:tc>
          <w:tcPr>
            <w:tcW w:w="856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.13 ± 9.68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5.70 ± 17.78</w:t>
            </w:r>
          </w:p>
        </w:tc>
        <w:tc>
          <w:tcPr>
            <w:tcW w:w="712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2.40 ± 5.51</w:t>
            </w:r>
          </w:p>
        </w:tc>
        <w:tc>
          <w:tcPr>
            <w:tcW w:w="710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.67 ± 8.75</w:t>
            </w:r>
          </w:p>
        </w:tc>
        <w:tc>
          <w:tcPr>
            <w:tcW w:w="847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1.74 ± 25.41</w:t>
            </w:r>
          </w:p>
        </w:tc>
        <w:tc>
          <w:tcPr>
            <w:tcW w:w="718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.18 ± 9.59</w:t>
            </w:r>
          </w:p>
        </w:tc>
        <w:tc>
          <w:tcPr>
            <w:tcW w:w="837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22 ± 9.32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4 ± 0.24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06 ± 2.79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9.36 ± 9.5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04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.50 ± 9.90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.47 ± 21.39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33 ± 8.59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77 ± 1.57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.65 ± 4.26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6.7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6.70 ± 4.20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5.20 ± 1.21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.45 ± 4.15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.83 ± 12.40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1.17 ± 15.60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4.15 ± 16.15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.90 ± 14.6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64 ± 4.67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40 ± 1.19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17 ± 11.81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3.40 ± 11.17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.00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.24 ± 5.69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.97 ± 21.69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.60 ± 2.70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69 ± 22.53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.73 ± 15.53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37 ± 6.21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.20 ± 2.80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272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.9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.93 ± 13.99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.10 ± 12.70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.90 ± 10.57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2.87 ± 8.40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.27 ± 30.63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.63 ± 15.68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.85 ± 8.65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.70 ± 19.00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27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 xml:space="preserve">% cKit 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/ sca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65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7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10 ± 3.72</w:t>
            </w:r>
          </w:p>
        </w:tc>
        <w:tc>
          <w:tcPr>
            <w:tcW w:w="723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7 ± 0.29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8 ± 0.13</w:t>
            </w:r>
          </w:p>
        </w:tc>
        <w:tc>
          <w:tcPr>
            <w:tcW w:w="70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3 ± 0.53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6 ± 0.13</w:t>
            </w:r>
          </w:p>
        </w:tc>
        <w:tc>
          <w:tcPr>
            <w:tcW w:w="705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47 ± 3.12</w:t>
            </w:r>
          </w:p>
        </w:tc>
        <w:tc>
          <w:tcPr>
            <w:tcW w:w="71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0 ± 1.93</w:t>
            </w:r>
          </w:p>
        </w:tc>
        <w:tc>
          <w:tcPr>
            <w:tcW w:w="8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8 ± 0.07</w:t>
            </w:r>
          </w:p>
        </w:tc>
        <w:tc>
          <w:tcPr>
            <w:tcW w:w="85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5 ± 0.31</w:t>
            </w:r>
          </w:p>
        </w:tc>
        <w:tc>
          <w:tcPr>
            <w:tcW w:w="71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8 ± 0.55</w:t>
            </w:r>
          </w:p>
        </w:tc>
        <w:tc>
          <w:tcPr>
            <w:tcW w:w="8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56 ± 1.17</w:t>
            </w:r>
          </w:p>
        </w:tc>
        <w:tc>
          <w:tcPr>
            <w:tcW w:w="718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5 ± 0.09</w:t>
            </w:r>
          </w:p>
        </w:tc>
        <w:tc>
          <w:tcPr>
            <w:tcW w:w="83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62 ± 7.29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4 ± 0.24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78 ± 1.30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9 ± 0.26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3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2 ± 3.36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37 ± 1.50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0 ± 0.10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80 ± 0.80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6 ± 0.13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9 ± 0.59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90 ± 0.90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2 ± 0.15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37 ± 1.45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80 ± 5.58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99 ± 1.43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1 ± 0.21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3 ± 0.73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8 ± 0.06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6 ± 0.06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5 ± 0.05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9 ± 1.09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2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5" w:type="dxa"/>
            <w:gridSpan w:val="3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56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711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3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4 ± 0.24</w:t>
            </w:r>
          </w:p>
        </w:tc>
        <w:tc>
          <w:tcPr>
            <w:tcW w:w="70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55 ± 2.55</w:t>
            </w:r>
          </w:p>
        </w:tc>
        <w:tc>
          <w:tcPr>
            <w:tcW w:w="705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21 ± 8.48</w:t>
            </w:r>
          </w:p>
        </w:tc>
        <w:tc>
          <w:tcPr>
            <w:tcW w:w="712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5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86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4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6 ± 0.56</w:t>
            </w:r>
          </w:p>
        </w:tc>
        <w:tc>
          <w:tcPr>
            <w:tcW w:w="718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6 ± 0.46</w:t>
            </w:r>
          </w:p>
        </w:tc>
        <w:tc>
          <w:tcPr>
            <w:tcW w:w="83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82 ± 8.58</w:t>
            </w:r>
          </w:p>
        </w:tc>
        <w:tc>
          <w:tcPr>
            <w:tcW w:w="1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3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9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9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9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6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4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9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4704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"/>
        <w:gridCol w:w="282"/>
        <w:gridCol w:w="549"/>
        <w:gridCol w:w="696"/>
        <w:gridCol w:w="708"/>
        <w:gridCol w:w="714"/>
        <w:gridCol w:w="714"/>
        <w:gridCol w:w="716"/>
        <w:gridCol w:w="711"/>
        <w:gridCol w:w="714"/>
        <w:gridCol w:w="714"/>
        <w:gridCol w:w="848"/>
        <w:gridCol w:w="847"/>
        <w:gridCol w:w="692"/>
        <w:gridCol w:w="806"/>
        <w:gridCol w:w="726"/>
        <w:gridCol w:w="726"/>
        <w:gridCol w:w="794"/>
        <w:gridCol w:w="879"/>
        <w:gridCol w:w="720"/>
        <w:gridCol w:w="867"/>
      </w:tblGrid>
      <w:tr>
        <w:trPr>
          <w:trHeight w:val="488" w:hRule="atLeast"/>
          <w:cantSplit w:val="true"/>
        </w:trPr>
        <w:tc>
          <w:tcPr>
            <w:tcW w:w="111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</w:tr>
      <w:tr>
        <w:trPr>
          <w:trHeight w:val="488" w:hRule="atLeast"/>
          <w:cantSplit w:val="true"/>
        </w:trPr>
        <w:tc>
          <w:tcPr>
            <w:tcW w:w="28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CD4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52 ± 0.49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91 ± 2.50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75 ± 0.19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21 ± 1.0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32 ± 1.86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90 ± 6.56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6 ± 1.02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48 ± 3.51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44 ± 3.78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56 ± 8.93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0 ± 2.61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47 ± 19.01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27 ± 2.2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62 ± 9.00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8 ± 0.36</w:t>
            </w:r>
          </w:p>
        </w:tc>
      </w:tr>
      <w:tr>
        <w:trPr>
          <w:trHeight w:val="488" w:hRule="atLeast"/>
          <w:cantSplit w:val="true"/>
        </w:trPr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67 ± 17.5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2 ± 0.2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56 ± 7.56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76 ± 0.9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7 ± 0.30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8 ± 1.56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22 ± 2.82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6 ± 0.09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30 ± 9.2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07 ± 17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05 ± 1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85 ± 11.1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57 ± 3.4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54 ± 8.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92 ± 0.93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75 ± 22.7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.18 ± 13.01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59 ± 5.7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43 ± 2.98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2 ± 6.18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.80 ± 26.8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.7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99 ± 7.7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96 ± 1.8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09 ± 11.4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60 ± 12.2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36 ± 10.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10 ± 2.6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39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.7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.41 ± 11.52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4 ± 0.49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48 ± 2.69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.30 ± 12.86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63 ± 4.87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37 ± 8.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68 ± 1.9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5 ± 3.95</w:t>
            </w:r>
          </w:p>
        </w:tc>
      </w:tr>
      <w:tr>
        <w:trPr/>
        <w:tc>
          <w:tcPr>
            <w:tcW w:w="28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CD8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7 ± 0.18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79 ± 1.11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75 ± 0.19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2 ± 0.2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7 ± 1.05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1 ± 0.69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87 ± 0.32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5 ± 2.21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43 ± 3.80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39 ± 0.85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5 ± 0.12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8 ± 0.5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89 ± 1.29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5 ± 0.10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10 ± 7.1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2 ± 0.12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82 ± 1.99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76 ± 0.9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98 ± 1.4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16 ± 0.88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8 ± 1.03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3 ± 0.2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93 ± 6.16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46 ± 6.3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60 ± 1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80 ± 7.8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75 ± 1.2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04 ± 6.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20 ± 0.25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55 ± 4.5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88 ± 4.25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9 ± 1.7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8 ± 1.26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62 ± 1.34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30 ± 13.3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7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56 ± 3.4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0 ± 1.1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27 ± 5.9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06 ± 6.5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8 ± 3.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0 ± 2.6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69</w:t>
            </w:r>
          </w:p>
        </w:tc>
      </w:tr>
      <w:tr>
        <w:trPr>
          <w:trHeight w:val="323" w:hRule="atLeast"/>
          <w:cantSplit w:val="true"/>
        </w:trPr>
        <w:tc>
          <w:tcPr>
            <w:tcW w:w="28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7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89 ± 2.82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38 ± 0.85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69 ± 5.76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88 ± 5.8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01 ± 4.5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05 ± 3.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.83 ± 5.89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2 ± 1.32</w:t>
            </w:r>
          </w:p>
        </w:tc>
      </w:tr>
      <w:tr>
        <w:trPr/>
        <w:tc>
          <w:tcPr>
            <w:tcW w:w="28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CD4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/ CD8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Week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4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8 ± 0.04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6 ± 0.32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0 ± 0.29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1 ± 0.04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0 ±0.16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4 ± 0.14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4 ± 0.2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2 ± 0.08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4 ± 0.7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3 ± 0.17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3 ± 0.02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2 ± 0.01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1 ± 1.1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7 ± 0.7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8 ± 0.08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50 ± 2.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8 ± 0.18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9 ± 0.09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7 ± 0.06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0 ± 2.57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0 ± 0.2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8 ± 0.4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2 ± 0.0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5 ± 0.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1 ± 0.0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</w:tr>
      <w:tr>
        <w:trPr/>
        <w:tc>
          <w:tcPr>
            <w:tcW w:w="28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549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1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7 ± 0.27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0 ± 3.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4 ± 0.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839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9:29:00Z</dcterms:created>
  <dc:creator>Courteney</dc:creator>
  <dc:description/>
  <cp:keywords/>
  <dc:language>en-US</dc:language>
  <cp:lastModifiedBy>Courteney</cp:lastModifiedBy>
  <dcterms:modified xsi:type="dcterms:W3CDTF">2014-10-03T20:53:00Z</dcterms:modified>
  <cp:revision>8</cp:revision>
  <dc:subject/>
  <dc:title/>
</cp:coreProperties>
</file>